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T</w:t>
      </w:r>
      <w:r>
        <w:rPr>
          <w:b/>
          <w:sz w:val="24"/>
        </w:rPr>
        <w:t>he</w:t>
      </w:r>
      <w:r>
        <w:rPr>
          <w:b/>
          <w:sz w:val="24"/>
        </w:rPr>
        <w:t xml:space="preserve"> relative </w:t>
      </w:r>
      <w:r>
        <w:rPr>
          <w:b/>
          <w:sz w:val="24"/>
        </w:rPr>
        <w:t>methylation</w:t>
      </w:r>
      <w:r>
        <w:rPr>
          <w:b/>
          <w:sz w:val="24"/>
        </w:rPr>
        <w:t xml:space="preserve"> level of different repeat types and genome random selected region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75385</wp:posOffset>
                </wp:positionH>
                <wp:positionV relativeFrom="page">
                  <wp:posOffset>1492885</wp:posOffset>
                </wp:positionV>
                <wp:extent cx="4659630" cy="4128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9630" cy="4128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2268"/>
                              <w:gridCol w:w="1385"/>
                              <w:gridCol w:w="145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FC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）          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C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（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宋体;SimSun" w:hAnsi="宋体;SimSun" w:cs="宋体;SimSun"/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）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Repeat typ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CpG/100 bp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NA/Charli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883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7.64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0.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NA/marine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844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1.95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5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DNA/piggybac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836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4.17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7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atellit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837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0.48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1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TR/ERV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018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3.18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4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TR/ERV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.019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8.24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9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TR/ERVL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024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4.0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7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INE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608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5.35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1.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INE/CR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827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.2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7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ow complexit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933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0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imple repea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841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INE/Deu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0.5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4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INE/MI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835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4.71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7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INE/tRN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0.793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3.24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6.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snRN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1.844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3.36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36.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rRN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562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2.02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40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tRN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5.874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6.20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7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Genome r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andom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ly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 selected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 xml:space="preserve"> region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2.94</w:t>
                                  </w:r>
                                </w:p>
                              </w:tc>
                              <w:tc>
                                <w:tcPr>
                                  <w:tcW w:w="13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4.99</w:t>
                                  </w:r>
                                </w:p>
                              </w:tc>
                              <w:tc>
                                <w:tcPr>
                                  <w:tcW w:w="14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6</w:t>
                                  </w:r>
                                  <w:r>
                                    <w:rPr>
                                      <w:color w:val="000000"/>
                                      <w:kern w:val="0"/>
                                      <w:sz w:val="22"/>
                                      <w:szCs w:val="22"/>
                                    </w:rPr>
                                    <w:t>8.6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9pt;height:325.05pt;mso-wrap-distance-left:9pt;mso-wrap-distance-right:9pt;mso-wrap-distance-top:0pt;mso-wrap-distance-bottom:0pt;margin-top:117.55pt;mso-position-vertical-relative:page;margin-left:92.55pt;mso-position-horizontal-relative:page">
                <v:fill opacity="0f"/>
                <v:textbox inset="0in,0in,0in,0in">
                  <w:txbxContent>
                    <w:tbl>
                      <w:tblPr>
                        <w:tblW w:w="73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2268"/>
                        <w:gridCol w:w="1385"/>
                        <w:gridCol w:w="145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pict>
                                <v:line id="shape_0" from="-4.4pt,1.95pt" to="102.9pt,29.1pt" stroked="t" o:allowincell="t" style="position:absolute">
                                  <v:stroke color="black" weight="9360" joinstyle="miter" endcap="flat"/>
                                  <v:fill o:detectmouseclick="t" on="false"/>
                                  <w10:wrap type="none"/>
                                </v:line>
                              </w:pict>
                              <w:t>Sampl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85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FC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%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）          </w:t>
                            </w:r>
                          </w:p>
                        </w:tc>
                        <w:tc>
                          <w:tcPr>
                            <w:tcW w:w="145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  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C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（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%</w:t>
                            </w:r>
                            <w:r>
                              <w:rPr>
                                <w:rFonts w:ascii="宋体;SimSun" w:hAnsi="宋体;SimSun" w:cs="宋体;SimSun"/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）       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Repeat typ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CpG/100 bp</w:t>
                            </w:r>
                          </w:p>
                        </w:tc>
                        <w:tc>
                          <w:tcPr>
                            <w:tcW w:w="1385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45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NA/Charli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883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7.64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0.4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NA/mariner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844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1.95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5.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DNA/piggybac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836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4.17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7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atellit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837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0.48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1.6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TR/ERV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018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3.18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4.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TR/ERV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.019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8.24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9.1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TR/ERVL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024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4.02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7.0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INE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608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5.35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1.4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INE/CR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827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.2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7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ow complexit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933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0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0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imple repea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841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INE/Deu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0.51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4.2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INE/MIR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835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4.71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7.6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INE/tRN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0.793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3.24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6.9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snRN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1.844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3.36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36.7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rRN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562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2.02</w:t>
                            </w:r>
                          </w:p>
                        </w:tc>
                        <w:tc>
                          <w:tcPr>
                            <w:tcW w:w="14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40.7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tRN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5.874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6.20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7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Genome r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andom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ly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 selected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 xml:space="preserve"> region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2.94</w:t>
                            </w:r>
                          </w:p>
                        </w:tc>
                        <w:tc>
                          <w:tcPr>
                            <w:tcW w:w="13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4.99</w:t>
                            </w:r>
                          </w:p>
                        </w:tc>
                        <w:tc>
                          <w:tcPr>
                            <w:tcW w:w="14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color w:val="000000"/>
                                <w:kern w:val="0"/>
                                <w:sz w:val="22"/>
                                <w:szCs w:val="22"/>
                              </w:rPr>
                              <w:t>8.6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55880</wp:posOffset>
                </wp:positionH>
                <wp:positionV relativeFrom="paragraph">
                  <wp:posOffset>24765</wp:posOffset>
                </wp:positionV>
                <wp:extent cx="1363345" cy="345440"/>
                <wp:effectExtent l="1270" t="5080" r="127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63320" cy="345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4pt,1.95pt" to="102.9pt,29.1pt" stroked="t" o:allowincell="t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3:24:00Z</dcterms:created>
  <dc:creator>微软中国</dc:creator>
  <dc:description/>
  <cp:keywords/>
  <dc:language>en-US</dc:language>
  <cp:lastModifiedBy>xiuxiu</cp:lastModifiedBy>
  <cp:lastPrinted>2014-08-19T10:29:00Z</cp:lastPrinted>
  <dcterms:modified xsi:type="dcterms:W3CDTF">2015-06-02T06:34:00Z</dcterms:modified>
  <cp:revision>22</cp:revision>
  <dc:subject/>
  <dc:title>AA liver (%)</dc:title>
</cp:coreProperties>
</file>